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F1F6AF" w14:textId="77777777" w:rsidR="004856D0" w:rsidRDefault="004856D0"/>
    <w:p w14:paraId="75B889A0" w14:textId="21D9EAE6" w:rsidR="004856D0" w:rsidRDefault="004856D0">
      <w:r>
        <w:t>Worldwide Analysis of most frequent mutations, sorted by number of events</w:t>
      </w:r>
      <w:r w:rsidR="00DD1280">
        <w:t>.</w:t>
      </w:r>
    </w:p>
    <w:p w14:paraId="401537F8" w14:textId="72C27ED4" w:rsidR="00534C8E" w:rsidRDefault="00534C8E">
      <w:r>
        <w:t>Total mutations: 353,341</w:t>
      </w: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3384"/>
        <w:gridCol w:w="1866"/>
      </w:tblGrid>
      <w:tr w:rsidR="004856D0" w14:paraId="7FE1857D" w14:textId="77777777" w:rsidTr="00DD1280">
        <w:trPr>
          <w:trHeight w:val="290"/>
        </w:trPr>
        <w:tc>
          <w:tcPr>
            <w:tcW w:w="5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89EE70" w14:textId="1FA70B72" w:rsidR="004856D0" w:rsidRDefault="004856D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utation classes</w:t>
            </w:r>
          </w:p>
        </w:tc>
      </w:tr>
      <w:tr w:rsidR="004856D0" w14:paraId="6D017991" w14:textId="77777777" w:rsidTr="00DD1280">
        <w:trPr>
          <w:trHeight w:val="290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</w:tcPr>
          <w:p w14:paraId="09CAFE88" w14:textId="77777777" w:rsidR="004856D0" w:rsidRDefault="004856D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lass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4B934D18" w14:textId="77777777" w:rsidR="004856D0" w:rsidRDefault="004856D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r. events</w:t>
            </w:r>
          </w:p>
        </w:tc>
      </w:tr>
      <w:tr w:rsidR="004856D0" w14:paraId="56DA8341" w14:textId="77777777" w:rsidTr="00DD1280">
        <w:trPr>
          <w:trHeight w:val="290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</w:tcPr>
          <w:p w14:paraId="6CA1A66F" w14:textId="77777777" w:rsidR="004856D0" w:rsidRDefault="004856D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NP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107AECC9" w14:textId="2074521B" w:rsidR="004856D0" w:rsidRDefault="004856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548</w:t>
            </w:r>
            <w:r w:rsidR="00590B88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4856D0" w14:paraId="3FBB3DAA" w14:textId="77777777" w:rsidTr="00DD1280">
        <w:trPr>
          <w:trHeight w:val="290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</w:tcPr>
          <w:p w14:paraId="17EA4336" w14:textId="77777777" w:rsidR="004856D0" w:rsidRDefault="004856D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NP_silent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112125FE" w14:textId="63554D86" w:rsidR="004856D0" w:rsidRDefault="004856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57</w:t>
            </w:r>
            <w:r w:rsidR="00923B05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4856D0" w14:paraId="58C48B7A" w14:textId="77777777" w:rsidTr="00DD1280">
        <w:trPr>
          <w:trHeight w:val="290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</w:tcPr>
          <w:p w14:paraId="0D398C09" w14:textId="77777777" w:rsidR="004856D0" w:rsidRDefault="004856D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tragenic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73BDF09C" w14:textId="77777777" w:rsidR="004856D0" w:rsidRDefault="004856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345</w:t>
            </w:r>
          </w:p>
        </w:tc>
      </w:tr>
      <w:tr w:rsidR="004856D0" w14:paraId="0CA2EB45" w14:textId="77777777" w:rsidTr="00DD1280">
        <w:trPr>
          <w:trHeight w:val="290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</w:tcPr>
          <w:p w14:paraId="0727BC70" w14:textId="77777777" w:rsidR="004856D0" w:rsidRDefault="004856D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eletion_frameshift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1A74C47F" w14:textId="77777777" w:rsidR="004856D0" w:rsidRDefault="004856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87</w:t>
            </w:r>
          </w:p>
        </w:tc>
      </w:tr>
      <w:tr w:rsidR="004856D0" w14:paraId="7BAB65E7" w14:textId="77777777" w:rsidTr="00DD1280">
        <w:trPr>
          <w:trHeight w:val="290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</w:tcPr>
          <w:p w14:paraId="61287335" w14:textId="77777777" w:rsidR="004856D0" w:rsidRDefault="004856D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letion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67D89A7C" w14:textId="77777777" w:rsidR="004856D0" w:rsidRDefault="004856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80</w:t>
            </w:r>
          </w:p>
        </w:tc>
      </w:tr>
      <w:tr w:rsidR="004856D0" w14:paraId="004C5592" w14:textId="77777777" w:rsidTr="00DD1280">
        <w:trPr>
          <w:trHeight w:val="290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</w:tcPr>
          <w:p w14:paraId="79714D78" w14:textId="77777777" w:rsidR="004856D0" w:rsidRDefault="004856D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NP_stop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0AB5ECDB" w14:textId="77777777" w:rsidR="004856D0" w:rsidRDefault="004856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6</w:t>
            </w:r>
          </w:p>
        </w:tc>
      </w:tr>
      <w:tr w:rsidR="004856D0" w14:paraId="78926EB5" w14:textId="77777777" w:rsidTr="00DD1280">
        <w:trPr>
          <w:trHeight w:val="290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</w:tcPr>
          <w:p w14:paraId="0B7B6482" w14:textId="77777777" w:rsidR="004856D0" w:rsidRDefault="004856D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sertion_frameshift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17CB97FC" w14:textId="77777777" w:rsidR="004856D0" w:rsidRDefault="004856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3</w:t>
            </w:r>
          </w:p>
        </w:tc>
      </w:tr>
      <w:tr w:rsidR="004856D0" w14:paraId="109C3687" w14:textId="77777777" w:rsidTr="00DD1280">
        <w:trPr>
          <w:trHeight w:val="290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</w:tcPr>
          <w:p w14:paraId="24AE1459" w14:textId="77777777" w:rsidR="004856D0" w:rsidRDefault="004856D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sertion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454F5C7E" w14:textId="77777777" w:rsidR="004856D0" w:rsidRDefault="004856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</w:t>
            </w:r>
          </w:p>
        </w:tc>
      </w:tr>
      <w:tr w:rsidR="004856D0" w14:paraId="3AE60205" w14:textId="77777777" w:rsidTr="00DD1280">
        <w:trPr>
          <w:trHeight w:val="290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</w:tcPr>
          <w:p w14:paraId="53E489F8" w14:textId="77777777" w:rsidR="004856D0" w:rsidRDefault="004856D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eletion_stop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018DE064" w14:textId="77777777" w:rsidR="004856D0" w:rsidRDefault="004856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4856D0" w14:paraId="0AACA188" w14:textId="77777777" w:rsidTr="00DD1280">
        <w:trPr>
          <w:trHeight w:val="290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</w:tcPr>
          <w:p w14:paraId="24E83B4F" w14:textId="77777777" w:rsidR="004856D0" w:rsidRDefault="004856D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sertion_stop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7C37FB32" w14:textId="77777777" w:rsidR="004856D0" w:rsidRDefault="004856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4856D0" w14:paraId="24A4F84B" w14:textId="77777777" w:rsidTr="00DD1280">
        <w:trPr>
          <w:trHeight w:val="290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</w:tcPr>
          <w:p w14:paraId="1BBD9555" w14:textId="77777777" w:rsidR="004856D0" w:rsidRDefault="004856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531696D3" w14:textId="77777777" w:rsidR="004856D0" w:rsidRDefault="004856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4856D0" w14:paraId="4EFA00ED" w14:textId="77777777" w:rsidTr="00DD1280">
        <w:trPr>
          <w:trHeight w:val="290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</w:tcPr>
          <w:p w14:paraId="67D60E57" w14:textId="77777777" w:rsidR="004856D0" w:rsidRDefault="004856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19F1092F" w14:textId="77777777" w:rsidR="004856D0" w:rsidRDefault="004856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4856D0" w14:paraId="499D7E42" w14:textId="77777777" w:rsidTr="00DD1280">
        <w:trPr>
          <w:trHeight w:val="290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</w:tcPr>
          <w:p w14:paraId="68026E6B" w14:textId="77777777" w:rsidR="004856D0" w:rsidRDefault="004856D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ost frequent mutation types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4052F568" w14:textId="77777777" w:rsidR="004856D0" w:rsidRDefault="004856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4856D0" w14:paraId="658AAB9B" w14:textId="77777777" w:rsidTr="00DD1280">
        <w:trPr>
          <w:trHeight w:val="290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</w:tcPr>
          <w:p w14:paraId="3A017DE6" w14:textId="77777777" w:rsidR="004856D0" w:rsidRDefault="004856D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yp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6647A4D0" w14:textId="77777777" w:rsidR="004856D0" w:rsidRDefault="004856D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r. events</w:t>
            </w:r>
          </w:p>
        </w:tc>
      </w:tr>
      <w:tr w:rsidR="004856D0" w14:paraId="7F0FD3E1" w14:textId="77777777" w:rsidTr="00DD1280">
        <w:trPr>
          <w:trHeight w:val="290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</w:tcPr>
          <w:p w14:paraId="13E656AB" w14:textId="77777777" w:rsidR="004856D0" w:rsidRDefault="004856D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&gt;T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06978D2E" w14:textId="77777777" w:rsidR="004856D0" w:rsidRDefault="004856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4775</w:t>
            </w:r>
          </w:p>
        </w:tc>
      </w:tr>
      <w:tr w:rsidR="004856D0" w14:paraId="4E3AD894" w14:textId="77777777" w:rsidTr="00DD1280">
        <w:trPr>
          <w:trHeight w:val="290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</w:tcPr>
          <w:p w14:paraId="1D406B75" w14:textId="77777777" w:rsidR="004856D0" w:rsidRDefault="004856D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&gt;G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4B671FC6" w14:textId="77777777" w:rsidR="004856D0" w:rsidRDefault="004856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326</w:t>
            </w:r>
          </w:p>
        </w:tc>
      </w:tr>
      <w:tr w:rsidR="004856D0" w14:paraId="38722A3B" w14:textId="77777777" w:rsidTr="00DD1280">
        <w:trPr>
          <w:trHeight w:val="290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</w:tcPr>
          <w:p w14:paraId="429383F3" w14:textId="77777777" w:rsidR="004856D0" w:rsidRDefault="004856D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&gt;T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3039E77B" w14:textId="77777777" w:rsidR="004856D0" w:rsidRDefault="004856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408</w:t>
            </w:r>
          </w:p>
        </w:tc>
      </w:tr>
      <w:tr w:rsidR="004856D0" w14:paraId="4F241413" w14:textId="77777777" w:rsidTr="00DD1280">
        <w:trPr>
          <w:trHeight w:val="290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</w:tcPr>
          <w:p w14:paraId="0ECAFD64" w14:textId="77777777" w:rsidR="004856D0" w:rsidRDefault="004856D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&gt;C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1C67A4A5" w14:textId="77777777" w:rsidR="004856D0" w:rsidRDefault="004856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260</w:t>
            </w:r>
          </w:p>
        </w:tc>
      </w:tr>
      <w:tr w:rsidR="004856D0" w14:paraId="6767DD2D" w14:textId="77777777" w:rsidTr="00DD1280">
        <w:trPr>
          <w:trHeight w:val="290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</w:tcPr>
          <w:p w14:paraId="3622F757" w14:textId="77777777" w:rsidR="004856D0" w:rsidRDefault="004856D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GG&gt;AAC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7677A7A8" w14:textId="77777777" w:rsidR="004856D0" w:rsidRDefault="004856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95</w:t>
            </w:r>
          </w:p>
        </w:tc>
      </w:tr>
      <w:tr w:rsidR="004856D0" w14:paraId="4D8A6C0B" w14:textId="77777777" w:rsidTr="00DD1280">
        <w:trPr>
          <w:trHeight w:val="290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</w:tcPr>
          <w:p w14:paraId="169CFF03" w14:textId="77777777" w:rsidR="004856D0" w:rsidRDefault="004856D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&gt;A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1FEFCCA4" w14:textId="77777777" w:rsidR="004856D0" w:rsidRDefault="004856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47</w:t>
            </w:r>
          </w:p>
        </w:tc>
      </w:tr>
      <w:tr w:rsidR="004856D0" w14:paraId="4F93B334" w14:textId="77777777" w:rsidTr="00DD1280">
        <w:trPr>
          <w:trHeight w:val="290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</w:tcPr>
          <w:p w14:paraId="525FD23D" w14:textId="77777777" w:rsidR="004856D0" w:rsidRDefault="004856D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&gt;A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41114BBF" w14:textId="77777777" w:rsidR="004856D0" w:rsidRDefault="004856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82</w:t>
            </w:r>
          </w:p>
        </w:tc>
      </w:tr>
      <w:tr w:rsidR="004856D0" w14:paraId="7ED2274B" w14:textId="77777777" w:rsidTr="00DD1280">
        <w:trPr>
          <w:trHeight w:val="290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</w:tcPr>
          <w:p w14:paraId="704EC368" w14:textId="77777777" w:rsidR="004856D0" w:rsidRDefault="004856D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&gt;A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18AB4DBE" w14:textId="77777777" w:rsidR="004856D0" w:rsidRDefault="004856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04</w:t>
            </w:r>
          </w:p>
        </w:tc>
      </w:tr>
      <w:tr w:rsidR="004856D0" w14:paraId="35413BB5" w14:textId="77777777" w:rsidTr="00DD1280">
        <w:trPr>
          <w:trHeight w:val="290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</w:tcPr>
          <w:p w14:paraId="5F3A6E11" w14:textId="77777777" w:rsidR="004856D0" w:rsidRDefault="004856D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&gt;C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5F9D6BE6" w14:textId="77777777" w:rsidR="004856D0" w:rsidRDefault="004856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52</w:t>
            </w:r>
          </w:p>
        </w:tc>
      </w:tr>
      <w:tr w:rsidR="004856D0" w14:paraId="5F846430" w14:textId="77777777" w:rsidTr="00DD1280">
        <w:trPr>
          <w:trHeight w:val="290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</w:tcPr>
          <w:p w14:paraId="229C70D6" w14:textId="77777777" w:rsidR="004856D0" w:rsidRDefault="004856D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&gt;T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66A192AA" w14:textId="77777777" w:rsidR="004856D0" w:rsidRDefault="004856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32</w:t>
            </w:r>
          </w:p>
        </w:tc>
      </w:tr>
      <w:tr w:rsidR="004856D0" w14:paraId="10392983" w14:textId="77777777" w:rsidTr="00DD1280">
        <w:trPr>
          <w:trHeight w:val="290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</w:tcPr>
          <w:p w14:paraId="75047CDF" w14:textId="77777777" w:rsidR="004856D0" w:rsidRDefault="004856D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&gt;C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48376562" w14:textId="77777777" w:rsidR="004856D0" w:rsidRDefault="004856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21</w:t>
            </w:r>
          </w:p>
        </w:tc>
      </w:tr>
      <w:tr w:rsidR="004856D0" w14:paraId="6AB7DA0E" w14:textId="77777777" w:rsidTr="00DD1280">
        <w:trPr>
          <w:trHeight w:val="290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</w:tcPr>
          <w:p w14:paraId="7BFA2FF2" w14:textId="77777777" w:rsidR="004856D0" w:rsidRDefault="004856D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G&gt;.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480E614E" w14:textId="77777777" w:rsidR="004856D0" w:rsidRDefault="004856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98</w:t>
            </w:r>
          </w:p>
        </w:tc>
      </w:tr>
      <w:tr w:rsidR="004856D0" w14:paraId="04953A95" w14:textId="77777777" w:rsidTr="00DD1280">
        <w:trPr>
          <w:trHeight w:val="290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</w:tcPr>
          <w:p w14:paraId="2A353A6E" w14:textId="77777777" w:rsidR="004856D0" w:rsidRDefault="004856D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&gt;G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570F64A7" w14:textId="77777777" w:rsidR="004856D0" w:rsidRDefault="004856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21</w:t>
            </w:r>
          </w:p>
        </w:tc>
      </w:tr>
      <w:tr w:rsidR="004856D0" w14:paraId="686832B6" w14:textId="77777777" w:rsidTr="00DD1280">
        <w:trPr>
          <w:trHeight w:val="290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</w:tcPr>
          <w:p w14:paraId="6BF5066C" w14:textId="77777777" w:rsidR="004856D0" w:rsidRDefault="004856D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&gt;.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32044217" w14:textId="77777777" w:rsidR="004856D0" w:rsidRDefault="004856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1</w:t>
            </w:r>
          </w:p>
        </w:tc>
      </w:tr>
      <w:tr w:rsidR="004856D0" w14:paraId="30C235DC" w14:textId="77777777" w:rsidTr="00DD1280">
        <w:trPr>
          <w:trHeight w:val="290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</w:tcPr>
          <w:p w14:paraId="006E5F77" w14:textId="77777777" w:rsidR="004856D0" w:rsidRDefault="004856D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&gt;.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25510890" w14:textId="77777777" w:rsidR="004856D0" w:rsidRDefault="004856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9</w:t>
            </w:r>
          </w:p>
        </w:tc>
      </w:tr>
      <w:tr w:rsidR="004856D0" w14:paraId="0529D931" w14:textId="77777777" w:rsidTr="00DD1280">
        <w:trPr>
          <w:trHeight w:val="290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</w:tcPr>
          <w:p w14:paraId="25990B15" w14:textId="77777777" w:rsidR="004856D0" w:rsidRDefault="004856D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&gt;.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7B4AF1C4" w14:textId="77777777" w:rsidR="004856D0" w:rsidRDefault="004856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8</w:t>
            </w:r>
          </w:p>
        </w:tc>
      </w:tr>
      <w:tr w:rsidR="004856D0" w14:paraId="01DB5C76" w14:textId="77777777" w:rsidTr="00DD1280">
        <w:trPr>
          <w:trHeight w:val="290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</w:tcPr>
          <w:p w14:paraId="317DD4BD" w14:textId="77777777" w:rsidR="004856D0" w:rsidRDefault="004856D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&gt;.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43572962" w14:textId="77777777" w:rsidR="004856D0" w:rsidRDefault="004856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8</w:t>
            </w:r>
          </w:p>
        </w:tc>
      </w:tr>
      <w:tr w:rsidR="004856D0" w14:paraId="09569226" w14:textId="77777777" w:rsidTr="00DD1280">
        <w:trPr>
          <w:trHeight w:val="290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</w:tcPr>
          <w:p w14:paraId="5776D5C2" w14:textId="77777777" w:rsidR="004856D0" w:rsidRDefault="004856D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&gt;G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04F36AD8" w14:textId="77777777" w:rsidR="004856D0" w:rsidRDefault="004856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1</w:t>
            </w:r>
          </w:p>
        </w:tc>
      </w:tr>
      <w:tr w:rsidR="004856D0" w14:paraId="21C1AA76" w14:textId="77777777" w:rsidTr="00DD1280">
        <w:trPr>
          <w:trHeight w:val="290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</w:tcPr>
          <w:p w14:paraId="59317FB0" w14:textId="77777777" w:rsidR="004856D0" w:rsidRDefault="004856D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AGTCATTT&gt;.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5AFC7281" w14:textId="77777777" w:rsidR="004856D0" w:rsidRDefault="004856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6</w:t>
            </w:r>
          </w:p>
        </w:tc>
      </w:tr>
      <w:tr w:rsidR="004856D0" w14:paraId="1844172D" w14:textId="77777777" w:rsidTr="00DD1280">
        <w:trPr>
          <w:trHeight w:val="290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</w:tcPr>
          <w:p w14:paraId="1DB5446A" w14:textId="77777777" w:rsidR="004856D0" w:rsidRDefault="004856D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G&gt;AA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4E0E5E4A" w14:textId="77777777" w:rsidR="004856D0" w:rsidRDefault="004856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</w:t>
            </w:r>
          </w:p>
        </w:tc>
      </w:tr>
    </w:tbl>
    <w:p w14:paraId="0EFCEC89" w14:textId="77777777" w:rsidR="00DD1280" w:rsidRDefault="00DD1280"/>
    <w:p w14:paraId="761B304F" w14:textId="590885A0" w:rsidR="00DD1280" w:rsidRDefault="00DD1280">
      <w:r>
        <w:br w:type="page"/>
      </w:r>
    </w:p>
    <w:tbl>
      <w:tblPr>
        <w:tblW w:w="4200" w:type="dxa"/>
        <w:tblLook w:val="04A0" w:firstRow="1" w:lastRow="0" w:firstColumn="1" w:lastColumn="0" w:noHBand="0" w:noVBand="1"/>
      </w:tblPr>
      <w:tblGrid>
        <w:gridCol w:w="2059"/>
        <w:gridCol w:w="2141"/>
      </w:tblGrid>
      <w:tr w:rsidR="00DD1280" w:rsidRPr="00DD1280" w14:paraId="4DF1635C" w14:textId="77777777" w:rsidTr="00DD1280">
        <w:trPr>
          <w:trHeight w:val="300"/>
        </w:trPr>
        <w:tc>
          <w:tcPr>
            <w:tcW w:w="4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E56D" w14:textId="54FE6476" w:rsidR="00DD1280" w:rsidRPr="00DD1280" w:rsidRDefault="00DD1280" w:rsidP="00DD12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lastRenderedPageBreak/>
              <w:br w:type="page"/>
            </w:r>
            <w:r w:rsidRPr="00DD1280">
              <w:rPr>
                <w:rFonts w:ascii="Calibri" w:eastAsia="Times New Roman" w:hAnsi="Calibri" w:cs="Calibri"/>
                <w:b/>
                <w:bCs/>
                <w:color w:val="000000"/>
              </w:rPr>
              <w:t>Most frequent specific events (nucleotide)</w:t>
            </w:r>
          </w:p>
        </w:tc>
      </w:tr>
      <w:tr w:rsidR="00DD1280" w:rsidRPr="00DD1280" w14:paraId="6A9CD220" w14:textId="77777777" w:rsidTr="00DD1280">
        <w:trPr>
          <w:trHeight w:val="30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AC52" w14:textId="77777777" w:rsidR="00DD1280" w:rsidRPr="00DD1280" w:rsidRDefault="00DD1280" w:rsidP="00DD12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D1280">
              <w:rPr>
                <w:rFonts w:ascii="Calibri" w:eastAsia="Times New Roman" w:hAnsi="Calibri" w:cs="Calibri"/>
                <w:b/>
                <w:bCs/>
                <w:color w:val="000000"/>
              </w:rPr>
              <w:t>Event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8ED8" w14:textId="77777777" w:rsidR="00DD1280" w:rsidRPr="00DD1280" w:rsidRDefault="00DD1280" w:rsidP="00DD12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D1280">
              <w:rPr>
                <w:rFonts w:ascii="Calibri" w:eastAsia="Times New Roman" w:hAnsi="Calibri" w:cs="Calibri"/>
                <w:b/>
                <w:bCs/>
                <w:color w:val="000000"/>
              </w:rPr>
              <w:t>nr. occurrences</w:t>
            </w:r>
          </w:p>
        </w:tc>
      </w:tr>
      <w:tr w:rsidR="00DD1280" w:rsidRPr="00DD1280" w14:paraId="53BBF57C" w14:textId="77777777" w:rsidTr="00DD1280">
        <w:trPr>
          <w:trHeight w:val="30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17C7" w14:textId="77777777" w:rsidR="00DD1280" w:rsidRPr="00DD1280" w:rsidRDefault="00DD1280" w:rsidP="00DD12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1280">
              <w:rPr>
                <w:rFonts w:ascii="Calibri" w:eastAsia="Times New Roman" w:hAnsi="Calibri" w:cs="Calibri"/>
                <w:color w:val="000000"/>
              </w:rPr>
              <w:t>A23403G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F453" w14:textId="77777777" w:rsidR="00DD1280" w:rsidRPr="00DD1280" w:rsidRDefault="00DD1280" w:rsidP="00DD12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1280">
              <w:rPr>
                <w:rFonts w:ascii="Calibri" w:eastAsia="Times New Roman" w:hAnsi="Calibri" w:cs="Calibri"/>
                <w:color w:val="000000"/>
              </w:rPr>
              <w:t>36500</w:t>
            </w:r>
          </w:p>
        </w:tc>
      </w:tr>
      <w:tr w:rsidR="00DD1280" w:rsidRPr="00DD1280" w14:paraId="24F0A5EA" w14:textId="77777777" w:rsidTr="00DD1280">
        <w:trPr>
          <w:trHeight w:val="30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6E03" w14:textId="77777777" w:rsidR="00DD1280" w:rsidRPr="00DD1280" w:rsidRDefault="00DD1280" w:rsidP="00DD12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1280">
              <w:rPr>
                <w:rFonts w:ascii="Calibri" w:eastAsia="Times New Roman" w:hAnsi="Calibri" w:cs="Calibri"/>
                <w:color w:val="000000"/>
              </w:rPr>
              <w:t>C14408T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4C5E" w14:textId="77777777" w:rsidR="00DD1280" w:rsidRPr="00DD1280" w:rsidRDefault="00DD1280" w:rsidP="00DD12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1280">
              <w:rPr>
                <w:rFonts w:ascii="Calibri" w:eastAsia="Times New Roman" w:hAnsi="Calibri" w:cs="Calibri"/>
                <w:color w:val="000000"/>
              </w:rPr>
              <w:t>36436</w:t>
            </w:r>
          </w:p>
        </w:tc>
      </w:tr>
      <w:tr w:rsidR="00DD1280" w:rsidRPr="00DD1280" w14:paraId="1D2F6F98" w14:textId="77777777" w:rsidTr="00DD1280">
        <w:trPr>
          <w:trHeight w:val="30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CDE9" w14:textId="77777777" w:rsidR="00DD1280" w:rsidRPr="00DD1280" w:rsidRDefault="00DD1280" w:rsidP="00DD12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1280">
              <w:rPr>
                <w:rFonts w:ascii="Calibri" w:eastAsia="Times New Roman" w:hAnsi="Calibri" w:cs="Calibri"/>
                <w:color w:val="000000"/>
              </w:rPr>
              <w:t>C3037T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3D8F" w14:textId="77777777" w:rsidR="00DD1280" w:rsidRPr="00DD1280" w:rsidRDefault="00DD1280" w:rsidP="00DD12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1280">
              <w:rPr>
                <w:rFonts w:ascii="Calibri" w:eastAsia="Times New Roman" w:hAnsi="Calibri" w:cs="Calibri"/>
                <w:color w:val="000000"/>
              </w:rPr>
              <w:t>36384</w:t>
            </w:r>
          </w:p>
        </w:tc>
      </w:tr>
      <w:tr w:rsidR="00DD1280" w:rsidRPr="00DD1280" w14:paraId="31F13C4D" w14:textId="77777777" w:rsidTr="00DD1280">
        <w:trPr>
          <w:trHeight w:val="30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C920" w14:textId="77777777" w:rsidR="00DD1280" w:rsidRPr="00DD1280" w:rsidRDefault="00DD1280" w:rsidP="00DD12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1280">
              <w:rPr>
                <w:rFonts w:ascii="Calibri" w:eastAsia="Times New Roman" w:hAnsi="Calibri" w:cs="Calibri"/>
                <w:color w:val="000000"/>
              </w:rPr>
              <w:t>C241T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9F39" w14:textId="77777777" w:rsidR="00DD1280" w:rsidRPr="00DD1280" w:rsidRDefault="00DD1280" w:rsidP="00DD12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1280">
              <w:rPr>
                <w:rFonts w:ascii="Calibri" w:eastAsia="Times New Roman" w:hAnsi="Calibri" w:cs="Calibri"/>
                <w:color w:val="000000"/>
              </w:rPr>
              <w:t>35994</w:t>
            </w:r>
          </w:p>
        </w:tc>
      </w:tr>
      <w:tr w:rsidR="00DD1280" w:rsidRPr="00DD1280" w14:paraId="70BF2980" w14:textId="77777777" w:rsidTr="00DD1280">
        <w:trPr>
          <w:trHeight w:val="30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33B6" w14:textId="77777777" w:rsidR="00DD1280" w:rsidRPr="00DD1280" w:rsidRDefault="00DD1280" w:rsidP="00DD12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1280">
              <w:rPr>
                <w:rFonts w:ascii="Calibri" w:eastAsia="Times New Roman" w:hAnsi="Calibri" w:cs="Calibri"/>
                <w:color w:val="000000"/>
              </w:rPr>
              <w:t>GGG28881AAC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8983" w14:textId="77777777" w:rsidR="00DD1280" w:rsidRPr="00DD1280" w:rsidRDefault="00DD1280" w:rsidP="00DD12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1280">
              <w:rPr>
                <w:rFonts w:ascii="Calibri" w:eastAsia="Times New Roman" w:hAnsi="Calibri" w:cs="Calibri"/>
                <w:color w:val="000000"/>
              </w:rPr>
              <w:t>14095</w:t>
            </w:r>
          </w:p>
        </w:tc>
      </w:tr>
      <w:tr w:rsidR="00DD1280" w:rsidRPr="00DD1280" w14:paraId="45B18FC7" w14:textId="77777777" w:rsidTr="00DD1280">
        <w:trPr>
          <w:trHeight w:val="30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F534" w14:textId="77777777" w:rsidR="00DD1280" w:rsidRPr="00DD1280" w:rsidRDefault="00DD1280" w:rsidP="00DD12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1280">
              <w:rPr>
                <w:rFonts w:ascii="Calibri" w:eastAsia="Times New Roman" w:hAnsi="Calibri" w:cs="Calibri"/>
                <w:color w:val="000000"/>
              </w:rPr>
              <w:t>G25563T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C6B2" w14:textId="77777777" w:rsidR="00DD1280" w:rsidRPr="00DD1280" w:rsidRDefault="00DD1280" w:rsidP="00DD12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1280">
              <w:rPr>
                <w:rFonts w:ascii="Calibri" w:eastAsia="Times New Roman" w:hAnsi="Calibri" w:cs="Calibri"/>
                <w:color w:val="000000"/>
              </w:rPr>
              <w:t>10926</w:t>
            </w:r>
          </w:p>
        </w:tc>
      </w:tr>
      <w:tr w:rsidR="00DD1280" w:rsidRPr="00DD1280" w14:paraId="06C4BDD2" w14:textId="77777777" w:rsidTr="00DD1280">
        <w:trPr>
          <w:trHeight w:val="30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9B89" w14:textId="77777777" w:rsidR="00DD1280" w:rsidRPr="00DD1280" w:rsidRDefault="00DD1280" w:rsidP="00DD12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1280">
              <w:rPr>
                <w:rFonts w:ascii="Calibri" w:eastAsia="Times New Roman" w:hAnsi="Calibri" w:cs="Calibri"/>
                <w:color w:val="000000"/>
              </w:rPr>
              <w:t>C1059T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B33B" w14:textId="77777777" w:rsidR="00DD1280" w:rsidRPr="00DD1280" w:rsidRDefault="00DD1280" w:rsidP="00DD12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1280">
              <w:rPr>
                <w:rFonts w:ascii="Calibri" w:eastAsia="Times New Roman" w:hAnsi="Calibri" w:cs="Calibri"/>
                <w:color w:val="000000"/>
              </w:rPr>
              <w:t>8449</w:t>
            </w:r>
          </w:p>
        </w:tc>
      </w:tr>
      <w:tr w:rsidR="00DD1280" w:rsidRPr="00DD1280" w14:paraId="45BCB3F9" w14:textId="77777777" w:rsidTr="00DD1280">
        <w:trPr>
          <w:trHeight w:val="30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DD88" w14:textId="77777777" w:rsidR="00DD1280" w:rsidRPr="00DD1280" w:rsidRDefault="00DD1280" w:rsidP="00DD12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1280">
              <w:rPr>
                <w:rFonts w:ascii="Calibri" w:eastAsia="Times New Roman" w:hAnsi="Calibri" w:cs="Calibri"/>
                <w:color w:val="000000"/>
              </w:rPr>
              <w:t>G11083T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85BF" w14:textId="77777777" w:rsidR="00DD1280" w:rsidRPr="00DD1280" w:rsidRDefault="00DD1280" w:rsidP="00DD12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1280">
              <w:rPr>
                <w:rFonts w:ascii="Calibri" w:eastAsia="Times New Roman" w:hAnsi="Calibri" w:cs="Calibri"/>
                <w:color w:val="000000"/>
              </w:rPr>
              <w:t>5507</w:t>
            </w:r>
          </w:p>
        </w:tc>
      </w:tr>
      <w:tr w:rsidR="00DD1280" w:rsidRPr="00DD1280" w14:paraId="431F7283" w14:textId="77777777" w:rsidTr="00DD1280">
        <w:trPr>
          <w:trHeight w:val="30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2B26" w14:textId="77777777" w:rsidR="00DD1280" w:rsidRPr="00DD1280" w:rsidRDefault="00DD1280" w:rsidP="00DD12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1280">
              <w:rPr>
                <w:rFonts w:ascii="Calibri" w:eastAsia="Times New Roman" w:hAnsi="Calibri" w:cs="Calibri"/>
                <w:color w:val="000000"/>
              </w:rPr>
              <w:t>C14805T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4CE4" w14:textId="77777777" w:rsidR="00DD1280" w:rsidRPr="00DD1280" w:rsidRDefault="00DD1280" w:rsidP="00DD12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1280">
              <w:rPr>
                <w:rFonts w:ascii="Calibri" w:eastAsia="Times New Roman" w:hAnsi="Calibri" w:cs="Calibri"/>
                <w:color w:val="000000"/>
              </w:rPr>
              <w:t>4505</w:t>
            </w:r>
          </w:p>
        </w:tc>
      </w:tr>
      <w:tr w:rsidR="00DD1280" w:rsidRPr="00DD1280" w14:paraId="5CA0FA09" w14:textId="77777777" w:rsidTr="00DD1280">
        <w:trPr>
          <w:trHeight w:val="30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E176" w14:textId="77777777" w:rsidR="00DD1280" w:rsidRPr="00DD1280" w:rsidRDefault="00DD1280" w:rsidP="00DD12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1280">
              <w:rPr>
                <w:rFonts w:ascii="Calibri" w:eastAsia="Times New Roman" w:hAnsi="Calibri" w:cs="Calibri"/>
                <w:color w:val="000000"/>
              </w:rPr>
              <w:t>T28144C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257D" w14:textId="77777777" w:rsidR="00DD1280" w:rsidRPr="00DD1280" w:rsidRDefault="00DD1280" w:rsidP="00DD12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1280">
              <w:rPr>
                <w:rFonts w:ascii="Calibri" w:eastAsia="Times New Roman" w:hAnsi="Calibri" w:cs="Calibri"/>
                <w:color w:val="000000"/>
              </w:rPr>
              <w:t>3804</w:t>
            </w:r>
          </w:p>
        </w:tc>
      </w:tr>
      <w:tr w:rsidR="00DD1280" w:rsidRPr="00DD1280" w14:paraId="7F5D49CC" w14:textId="77777777" w:rsidTr="00DD1280">
        <w:trPr>
          <w:trHeight w:val="30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0C01" w14:textId="77777777" w:rsidR="00DD1280" w:rsidRPr="00DD1280" w:rsidRDefault="00DD1280" w:rsidP="00DD12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1280">
              <w:rPr>
                <w:rFonts w:ascii="Calibri" w:eastAsia="Times New Roman" w:hAnsi="Calibri" w:cs="Calibri"/>
                <w:color w:val="000000"/>
              </w:rPr>
              <w:t>G26144T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48F3" w14:textId="77777777" w:rsidR="00DD1280" w:rsidRPr="00DD1280" w:rsidRDefault="00DD1280" w:rsidP="00DD12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1280">
              <w:rPr>
                <w:rFonts w:ascii="Calibri" w:eastAsia="Times New Roman" w:hAnsi="Calibri" w:cs="Calibri"/>
                <w:color w:val="000000"/>
              </w:rPr>
              <w:t>3792</w:t>
            </w:r>
          </w:p>
        </w:tc>
      </w:tr>
      <w:tr w:rsidR="00DD1280" w:rsidRPr="00DD1280" w14:paraId="6DAA4B51" w14:textId="77777777" w:rsidTr="00DD1280">
        <w:trPr>
          <w:trHeight w:val="30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07CD" w14:textId="77777777" w:rsidR="00DD1280" w:rsidRPr="00DD1280" w:rsidRDefault="00DD1280" w:rsidP="00DD12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1280">
              <w:rPr>
                <w:rFonts w:ascii="Calibri" w:eastAsia="Times New Roman" w:hAnsi="Calibri" w:cs="Calibri"/>
                <w:color w:val="000000"/>
              </w:rPr>
              <w:t>C8782T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2481" w14:textId="77777777" w:rsidR="00DD1280" w:rsidRPr="00DD1280" w:rsidRDefault="00DD1280" w:rsidP="00DD12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1280">
              <w:rPr>
                <w:rFonts w:ascii="Calibri" w:eastAsia="Times New Roman" w:hAnsi="Calibri" w:cs="Calibri"/>
                <w:color w:val="000000"/>
              </w:rPr>
              <w:t>3743</w:t>
            </w:r>
          </w:p>
        </w:tc>
      </w:tr>
      <w:tr w:rsidR="00DD1280" w:rsidRPr="00DD1280" w14:paraId="6444104D" w14:textId="77777777" w:rsidTr="00DD1280">
        <w:trPr>
          <w:trHeight w:val="30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5631" w14:textId="77777777" w:rsidR="00DD1280" w:rsidRPr="00DD1280" w:rsidRDefault="00DD1280" w:rsidP="00DD12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1280">
              <w:rPr>
                <w:rFonts w:ascii="Calibri" w:eastAsia="Times New Roman" w:hAnsi="Calibri" w:cs="Calibri"/>
                <w:color w:val="000000"/>
              </w:rPr>
              <w:t>A20268G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61B3" w14:textId="77777777" w:rsidR="00DD1280" w:rsidRPr="00DD1280" w:rsidRDefault="00DD1280" w:rsidP="00DD12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1280">
              <w:rPr>
                <w:rFonts w:ascii="Calibri" w:eastAsia="Times New Roman" w:hAnsi="Calibri" w:cs="Calibri"/>
                <w:color w:val="000000"/>
              </w:rPr>
              <w:t>2479</w:t>
            </w:r>
          </w:p>
        </w:tc>
      </w:tr>
      <w:tr w:rsidR="00DD1280" w:rsidRPr="00DD1280" w14:paraId="201CF4F5" w14:textId="77777777" w:rsidTr="00DD1280">
        <w:trPr>
          <w:trHeight w:val="30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58FA" w14:textId="77777777" w:rsidR="00DD1280" w:rsidRPr="00DD1280" w:rsidRDefault="00DD1280" w:rsidP="00DD12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1280">
              <w:rPr>
                <w:rFonts w:ascii="Calibri" w:eastAsia="Times New Roman" w:hAnsi="Calibri" w:cs="Calibri"/>
                <w:color w:val="000000"/>
              </w:rPr>
              <w:t>C18060T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4418" w14:textId="77777777" w:rsidR="00DD1280" w:rsidRPr="00DD1280" w:rsidRDefault="00DD1280" w:rsidP="00DD12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1280">
              <w:rPr>
                <w:rFonts w:ascii="Calibri" w:eastAsia="Times New Roman" w:hAnsi="Calibri" w:cs="Calibri"/>
                <w:color w:val="000000"/>
              </w:rPr>
              <w:t>1813</w:t>
            </w:r>
          </w:p>
        </w:tc>
      </w:tr>
      <w:tr w:rsidR="00DD1280" w:rsidRPr="00DD1280" w14:paraId="331D8A50" w14:textId="77777777" w:rsidTr="00DD1280">
        <w:trPr>
          <w:trHeight w:val="30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233D" w14:textId="77777777" w:rsidR="00DD1280" w:rsidRPr="00DD1280" w:rsidRDefault="00DD1280" w:rsidP="00DD12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1280">
              <w:rPr>
                <w:rFonts w:ascii="Calibri" w:eastAsia="Times New Roman" w:hAnsi="Calibri" w:cs="Calibri"/>
                <w:color w:val="000000"/>
              </w:rPr>
              <w:t>C23731T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9E08" w14:textId="77777777" w:rsidR="00DD1280" w:rsidRPr="00DD1280" w:rsidRDefault="00DD1280" w:rsidP="00DD12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1280">
              <w:rPr>
                <w:rFonts w:ascii="Calibri" w:eastAsia="Times New Roman" w:hAnsi="Calibri" w:cs="Calibri"/>
                <w:color w:val="000000"/>
              </w:rPr>
              <w:t>1799</w:t>
            </w:r>
          </w:p>
        </w:tc>
      </w:tr>
      <w:tr w:rsidR="00DD1280" w:rsidRPr="00DD1280" w14:paraId="63366E0B" w14:textId="77777777" w:rsidTr="00DD1280">
        <w:trPr>
          <w:trHeight w:val="30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E26D" w14:textId="77777777" w:rsidR="00DD1280" w:rsidRPr="00DD1280" w:rsidRDefault="00DD1280" w:rsidP="00DD12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1280">
              <w:rPr>
                <w:rFonts w:ascii="Calibri" w:eastAsia="Times New Roman" w:hAnsi="Calibri" w:cs="Calibri"/>
                <w:color w:val="000000"/>
              </w:rPr>
              <w:t>G10097A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2E64" w14:textId="77777777" w:rsidR="00DD1280" w:rsidRPr="00DD1280" w:rsidRDefault="00DD1280" w:rsidP="00DD12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1280">
              <w:rPr>
                <w:rFonts w:ascii="Calibri" w:eastAsia="Times New Roman" w:hAnsi="Calibri" w:cs="Calibri"/>
                <w:color w:val="000000"/>
              </w:rPr>
              <w:t>1798</w:t>
            </w:r>
          </w:p>
        </w:tc>
      </w:tr>
      <w:tr w:rsidR="00DD1280" w:rsidRPr="00DD1280" w14:paraId="415A9EEE" w14:textId="77777777" w:rsidTr="00DD1280">
        <w:trPr>
          <w:trHeight w:val="30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9348" w14:textId="77777777" w:rsidR="00DD1280" w:rsidRPr="00DD1280" w:rsidRDefault="00DD1280" w:rsidP="00DD12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1280">
              <w:rPr>
                <w:rFonts w:ascii="Calibri" w:eastAsia="Times New Roman" w:hAnsi="Calibri" w:cs="Calibri"/>
                <w:color w:val="000000"/>
              </w:rPr>
              <w:t>A17858G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1197" w14:textId="77777777" w:rsidR="00DD1280" w:rsidRPr="00DD1280" w:rsidRDefault="00DD1280" w:rsidP="00DD12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1280">
              <w:rPr>
                <w:rFonts w:ascii="Calibri" w:eastAsia="Times New Roman" w:hAnsi="Calibri" w:cs="Calibri"/>
                <w:color w:val="000000"/>
              </w:rPr>
              <w:t>1780</w:t>
            </w:r>
          </w:p>
        </w:tc>
      </w:tr>
      <w:tr w:rsidR="00DD1280" w:rsidRPr="00DD1280" w14:paraId="7DCAEA59" w14:textId="77777777" w:rsidTr="00DD1280">
        <w:trPr>
          <w:trHeight w:val="30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D877" w14:textId="77777777" w:rsidR="00DD1280" w:rsidRPr="00DD1280" w:rsidRDefault="00DD1280" w:rsidP="00DD12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1280">
              <w:rPr>
                <w:rFonts w:ascii="Calibri" w:eastAsia="Times New Roman" w:hAnsi="Calibri" w:cs="Calibri"/>
                <w:color w:val="000000"/>
              </w:rPr>
              <w:t>C17747T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3C6D" w14:textId="77777777" w:rsidR="00DD1280" w:rsidRPr="00DD1280" w:rsidRDefault="00DD1280" w:rsidP="00DD12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1280">
              <w:rPr>
                <w:rFonts w:ascii="Calibri" w:eastAsia="Times New Roman" w:hAnsi="Calibri" w:cs="Calibri"/>
                <w:color w:val="000000"/>
              </w:rPr>
              <w:t>1736</w:t>
            </w:r>
          </w:p>
        </w:tc>
      </w:tr>
      <w:tr w:rsidR="00DD1280" w:rsidRPr="00DD1280" w14:paraId="6CF1F65F" w14:textId="77777777" w:rsidTr="00DD1280">
        <w:trPr>
          <w:trHeight w:val="30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66D8" w14:textId="77777777" w:rsidR="00DD1280" w:rsidRPr="00DD1280" w:rsidRDefault="00DD1280" w:rsidP="00DD12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1280">
              <w:rPr>
                <w:rFonts w:ascii="Calibri" w:eastAsia="Times New Roman" w:hAnsi="Calibri" w:cs="Calibri"/>
                <w:color w:val="000000"/>
              </w:rPr>
              <w:t>C2558T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58E5" w14:textId="77777777" w:rsidR="00DD1280" w:rsidRPr="00DD1280" w:rsidRDefault="00DD1280" w:rsidP="00DD12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1280">
              <w:rPr>
                <w:rFonts w:ascii="Calibri" w:eastAsia="Times New Roman" w:hAnsi="Calibri" w:cs="Calibri"/>
                <w:color w:val="000000"/>
              </w:rPr>
              <w:t>1701</w:t>
            </w:r>
          </w:p>
        </w:tc>
      </w:tr>
      <w:tr w:rsidR="00DD1280" w:rsidRPr="00DD1280" w14:paraId="343931A6" w14:textId="77777777" w:rsidTr="00DD1280">
        <w:trPr>
          <w:trHeight w:val="30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88A9" w14:textId="77777777" w:rsidR="00DD1280" w:rsidRPr="00DD1280" w:rsidRDefault="00DD1280" w:rsidP="00DD12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1280">
              <w:rPr>
                <w:rFonts w:ascii="Calibri" w:eastAsia="Times New Roman" w:hAnsi="Calibri" w:cs="Calibri"/>
                <w:color w:val="000000"/>
              </w:rPr>
              <w:t>A2480G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6F79" w14:textId="77777777" w:rsidR="00DD1280" w:rsidRPr="00DD1280" w:rsidRDefault="00DD1280" w:rsidP="00DD12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1280">
              <w:rPr>
                <w:rFonts w:ascii="Calibri" w:eastAsia="Times New Roman" w:hAnsi="Calibri" w:cs="Calibri"/>
                <w:color w:val="000000"/>
              </w:rPr>
              <w:t>1615</w:t>
            </w:r>
          </w:p>
        </w:tc>
      </w:tr>
    </w:tbl>
    <w:p w14:paraId="3E40DA6E" w14:textId="6FFF6D9B" w:rsidR="007708B7" w:rsidRDefault="007708B7"/>
    <w:p w14:paraId="351CBA69" w14:textId="77777777" w:rsidR="007708B7" w:rsidRDefault="007708B7">
      <w:r>
        <w:br w:type="page"/>
      </w:r>
    </w:p>
    <w:tbl>
      <w:tblPr>
        <w:tblW w:w="4200" w:type="dxa"/>
        <w:tblLook w:val="04A0" w:firstRow="1" w:lastRow="0" w:firstColumn="1" w:lastColumn="0" w:noHBand="0" w:noVBand="1"/>
      </w:tblPr>
      <w:tblGrid>
        <w:gridCol w:w="2059"/>
        <w:gridCol w:w="2141"/>
      </w:tblGrid>
      <w:tr w:rsidR="007708B7" w:rsidRPr="00DD1280" w14:paraId="7E65AC4B" w14:textId="77777777" w:rsidTr="004B01B4">
        <w:trPr>
          <w:trHeight w:val="300"/>
        </w:trPr>
        <w:tc>
          <w:tcPr>
            <w:tcW w:w="4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6B9F" w14:textId="77777777" w:rsidR="007708B7" w:rsidRPr="00DD1280" w:rsidRDefault="007708B7" w:rsidP="004B01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D1280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Most frequent specific events (protein)</w:t>
            </w:r>
          </w:p>
        </w:tc>
      </w:tr>
      <w:tr w:rsidR="007708B7" w:rsidRPr="00DD1280" w14:paraId="0E978409" w14:textId="77777777" w:rsidTr="004B01B4">
        <w:trPr>
          <w:trHeight w:val="30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AB11" w14:textId="77777777" w:rsidR="007708B7" w:rsidRPr="00DD1280" w:rsidRDefault="007708B7" w:rsidP="004B01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D1280">
              <w:rPr>
                <w:rFonts w:ascii="Calibri" w:eastAsia="Times New Roman" w:hAnsi="Calibri" w:cs="Calibri"/>
                <w:b/>
                <w:bCs/>
                <w:color w:val="000000"/>
              </w:rPr>
              <w:t>Event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5B5B" w14:textId="77777777" w:rsidR="007708B7" w:rsidRPr="00DD1280" w:rsidRDefault="007708B7" w:rsidP="004B01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D1280">
              <w:rPr>
                <w:rFonts w:ascii="Calibri" w:eastAsia="Times New Roman" w:hAnsi="Calibri" w:cs="Calibri"/>
                <w:b/>
                <w:bCs/>
                <w:color w:val="000000"/>
              </w:rPr>
              <w:t>nr. occurrences</w:t>
            </w:r>
          </w:p>
        </w:tc>
      </w:tr>
      <w:tr w:rsidR="007708B7" w:rsidRPr="00DD1280" w14:paraId="40B3C1CD" w14:textId="77777777" w:rsidTr="004B01B4">
        <w:trPr>
          <w:trHeight w:val="30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F5CE" w14:textId="77777777" w:rsidR="007708B7" w:rsidRPr="00DD1280" w:rsidRDefault="007708B7" w:rsidP="004B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1280">
              <w:rPr>
                <w:rFonts w:ascii="Calibri" w:eastAsia="Times New Roman" w:hAnsi="Calibri" w:cs="Calibri"/>
                <w:color w:val="000000"/>
              </w:rPr>
              <w:t>S:D614G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C3F0" w14:textId="77777777" w:rsidR="007708B7" w:rsidRPr="00DD1280" w:rsidRDefault="007708B7" w:rsidP="004B0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1280">
              <w:rPr>
                <w:rFonts w:ascii="Calibri" w:eastAsia="Times New Roman" w:hAnsi="Calibri" w:cs="Calibri"/>
                <w:color w:val="000000"/>
              </w:rPr>
              <w:t>36500</w:t>
            </w:r>
          </w:p>
        </w:tc>
      </w:tr>
      <w:tr w:rsidR="007708B7" w:rsidRPr="00DD1280" w14:paraId="3545C17D" w14:textId="77777777" w:rsidTr="004B01B4">
        <w:trPr>
          <w:trHeight w:val="30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B9BA" w14:textId="77777777" w:rsidR="007708B7" w:rsidRPr="00DD1280" w:rsidRDefault="007708B7" w:rsidP="004B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1280">
              <w:rPr>
                <w:rFonts w:ascii="Calibri" w:eastAsia="Times New Roman" w:hAnsi="Calibri" w:cs="Calibri"/>
                <w:color w:val="000000"/>
              </w:rPr>
              <w:t>NSP12b:P314L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EFC1" w14:textId="77777777" w:rsidR="007708B7" w:rsidRPr="00DD1280" w:rsidRDefault="007708B7" w:rsidP="004B0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1280">
              <w:rPr>
                <w:rFonts w:ascii="Calibri" w:eastAsia="Times New Roman" w:hAnsi="Calibri" w:cs="Calibri"/>
                <w:color w:val="000000"/>
              </w:rPr>
              <w:t>36444</w:t>
            </w:r>
          </w:p>
        </w:tc>
      </w:tr>
      <w:tr w:rsidR="007708B7" w:rsidRPr="00DD1280" w14:paraId="39695610" w14:textId="77777777" w:rsidTr="004B01B4">
        <w:trPr>
          <w:trHeight w:val="30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B459" w14:textId="77777777" w:rsidR="007708B7" w:rsidRPr="00DD1280" w:rsidRDefault="007708B7" w:rsidP="004B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1280">
              <w:rPr>
                <w:rFonts w:ascii="Calibri" w:eastAsia="Times New Roman" w:hAnsi="Calibri" w:cs="Calibri"/>
                <w:color w:val="000000"/>
              </w:rPr>
              <w:t>NSP3:F106F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8F4C" w14:textId="77777777" w:rsidR="007708B7" w:rsidRPr="00DD1280" w:rsidRDefault="007708B7" w:rsidP="004B0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1280">
              <w:rPr>
                <w:rFonts w:ascii="Calibri" w:eastAsia="Times New Roman" w:hAnsi="Calibri" w:cs="Calibri"/>
                <w:color w:val="000000"/>
              </w:rPr>
              <w:t>36384</w:t>
            </w:r>
          </w:p>
        </w:tc>
      </w:tr>
      <w:tr w:rsidR="007708B7" w:rsidRPr="00DD1280" w14:paraId="5BC9B586" w14:textId="77777777" w:rsidTr="004B01B4">
        <w:trPr>
          <w:trHeight w:val="30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7C9B" w14:textId="77777777" w:rsidR="007708B7" w:rsidRPr="00DD1280" w:rsidRDefault="007708B7" w:rsidP="004B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1280">
              <w:rPr>
                <w:rFonts w:ascii="Calibri" w:eastAsia="Times New Roman" w:hAnsi="Calibri" w:cs="Calibri"/>
                <w:color w:val="000000"/>
              </w:rPr>
              <w:t>5'UTR:24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0327" w14:textId="77777777" w:rsidR="007708B7" w:rsidRPr="00DD1280" w:rsidRDefault="007708B7" w:rsidP="004B0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1280">
              <w:rPr>
                <w:rFonts w:ascii="Calibri" w:eastAsia="Times New Roman" w:hAnsi="Calibri" w:cs="Calibri"/>
                <w:color w:val="000000"/>
              </w:rPr>
              <w:t>36007</w:t>
            </w:r>
          </w:p>
        </w:tc>
      </w:tr>
      <w:tr w:rsidR="007708B7" w:rsidRPr="00DD1280" w14:paraId="314C43EC" w14:textId="77777777" w:rsidTr="004B01B4">
        <w:trPr>
          <w:trHeight w:val="30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C505" w14:textId="77777777" w:rsidR="007708B7" w:rsidRPr="00DD1280" w:rsidRDefault="007708B7" w:rsidP="004B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1280">
              <w:rPr>
                <w:rFonts w:ascii="Calibri" w:eastAsia="Times New Roman" w:hAnsi="Calibri" w:cs="Calibri"/>
                <w:color w:val="000000"/>
              </w:rPr>
              <w:t>N:RG203KR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4DDF" w14:textId="77777777" w:rsidR="007708B7" w:rsidRPr="00DD1280" w:rsidRDefault="007708B7" w:rsidP="004B0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1280">
              <w:rPr>
                <w:rFonts w:ascii="Calibri" w:eastAsia="Times New Roman" w:hAnsi="Calibri" w:cs="Calibri"/>
                <w:color w:val="000000"/>
              </w:rPr>
              <w:t>14095</w:t>
            </w:r>
          </w:p>
        </w:tc>
      </w:tr>
      <w:tr w:rsidR="007708B7" w:rsidRPr="00DD1280" w14:paraId="1AD02149" w14:textId="77777777" w:rsidTr="004B01B4">
        <w:trPr>
          <w:trHeight w:val="30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7B64" w14:textId="77777777" w:rsidR="007708B7" w:rsidRPr="00DD1280" w:rsidRDefault="007708B7" w:rsidP="004B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1280">
              <w:rPr>
                <w:rFonts w:ascii="Calibri" w:eastAsia="Times New Roman" w:hAnsi="Calibri" w:cs="Calibri"/>
                <w:color w:val="000000"/>
              </w:rPr>
              <w:t>ORF3a:Q57H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902F" w14:textId="77777777" w:rsidR="007708B7" w:rsidRPr="00DD1280" w:rsidRDefault="007708B7" w:rsidP="004B0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1280">
              <w:rPr>
                <w:rFonts w:ascii="Calibri" w:eastAsia="Times New Roman" w:hAnsi="Calibri" w:cs="Calibri"/>
                <w:color w:val="000000"/>
              </w:rPr>
              <w:t>10929</w:t>
            </w:r>
          </w:p>
        </w:tc>
      </w:tr>
      <w:tr w:rsidR="007708B7" w:rsidRPr="00DD1280" w14:paraId="3A58FF0C" w14:textId="77777777" w:rsidTr="004B01B4">
        <w:trPr>
          <w:trHeight w:val="30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A890" w14:textId="77777777" w:rsidR="007708B7" w:rsidRPr="00DD1280" w:rsidRDefault="007708B7" w:rsidP="004B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1280">
              <w:rPr>
                <w:rFonts w:ascii="Calibri" w:eastAsia="Times New Roman" w:hAnsi="Calibri" w:cs="Calibri"/>
                <w:color w:val="000000"/>
              </w:rPr>
              <w:t>NSP2:T85I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7B3F" w14:textId="77777777" w:rsidR="007708B7" w:rsidRPr="00DD1280" w:rsidRDefault="007708B7" w:rsidP="004B0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1280">
              <w:rPr>
                <w:rFonts w:ascii="Calibri" w:eastAsia="Times New Roman" w:hAnsi="Calibri" w:cs="Calibri"/>
                <w:color w:val="000000"/>
              </w:rPr>
              <w:t>8451</w:t>
            </w:r>
          </w:p>
        </w:tc>
      </w:tr>
      <w:tr w:rsidR="007708B7" w:rsidRPr="00DD1280" w14:paraId="737BAAA1" w14:textId="77777777" w:rsidTr="004B01B4">
        <w:trPr>
          <w:trHeight w:val="30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D3D10" w14:textId="77777777" w:rsidR="007708B7" w:rsidRPr="00DD1280" w:rsidRDefault="007708B7" w:rsidP="004B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1280">
              <w:rPr>
                <w:rFonts w:ascii="Calibri" w:eastAsia="Times New Roman" w:hAnsi="Calibri" w:cs="Calibri"/>
                <w:color w:val="000000"/>
              </w:rPr>
              <w:t>NSP6:L37F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5026" w14:textId="77777777" w:rsidR="007708B7" w:rsidRPr="00DD1280" w:rsidRDefault="007708B7" w:rsidP="004B0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1280">
              <w:rPr>
                <w:rFonts w:ascii="Calibri" w:eastAsia="Times New Roman" w:hAnsi="Calibri" w:cs="Calibri"/>
                <w:color w:val="000000"/>
              </w:rPr>
              <w:t>5507</w:t>
            </w:r>
          </w:p>
        </w:tc>
      </w:tr>
      <w:tr w:rsidR="007708B7" w:rsidRPr="00DD1280" w14:paraId="0041B2AF" w14:textId="77777777" w:rsidTr="004B01B4">
        <w:trPr>
          <w:trHeight w:val="30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D7C0" w14:textId="77777777" w:rsidR="007708B7" w:rsidRPr="00DD1280" w:rsidRDefault="007708B7" w:rsidP="004B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1280">
              <w:rPr>
                <w:rFonts w:ascii="Calibri" w:eastAsia="Times New Roman" w:hAnsi="Calibri" w:cs="Calibri"/>
                <w:color w:val="000000"/>
              </w:rPr>
              <w:t>NSP12b:Y446Y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C4EE" w14:textId="77777777" w:rsidR="007708B7" w:rsidRPr="00DD1280" w:rsidRDefault="007708B7" w:rsidP="004B0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1280">
              <w:rPr>
                <w:rFonts w:ascii="Calibri" w:eastAsia="Times New Roman" w:hAnsi="Calibri" w:cs="Calibri"/>
                <w:color w:val="000000"/>
              </w:rPr>
              <w:t>4505</w:t>
            </w:r>
          </w:p>
        </w:tc>
      </w:tr>
      <w:tr w:rsidR="007708B7" w:rsidRPr="00DD1280" w14:paraId="3B8D8C49" w14:textId="77777777" w:rsidTr="004B01B4">
        <w:trPr>
          <w:trHeight w:val="30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9D57" w14:textId="77777777" w:rsidR="007708B7" w:rsidRPr="00DD1280" w:rsidRDefault="007708B7" w:rsidP="004B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1280">
              <w:rPr>
                <w:rFonts w:ascii="Calibri" w:eastAsia="Times New Roman" w:hAnsi="Calibri" w:cs="Calibri"/>
                <w:color w:val="000000"/>
              </w:rPr>
              <w:t>ORF8:L84S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1488" w14:textId="77777777" w:rsidR="007708B7" w:rsidRPr="00DD1280" w:rsidRDefault="007708B7" w:rsidP="004B0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1280">
              <w:rPr>
                <w:rFonts w:ascii="Calibri" w:eastAsia="Times New Roman" w:hAnsi="Calibri" w:cs="Calibri"/>
                <w:color w:val="000000"/>
              </w:rPr>
              <w:t>3804</w:t>
            </w:r>
          </w:p>
        </w:tc>
      </w:tr>
      <w:tr w:rsidR="007708B7" w:rsidRPr="00DD1280" w14:paraId="1E25731D" w14:textId="77777777" w:rsidTr="004B01B4">
        <w:trPr>
          <w:trHeight w:val="30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8F0E" w14:textId="77777777" w:rsidR="007708B7" w:rsidRPr="00DD1280" w:rsidRDefault="007708B7" w:rsidP="004B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1280">
              <w:rPr>
                <w:rFonts w:ascii="Calibri" w:eastAsia="Times New Roman" w:hAnsi="Calibri" w:cs="Calibri"/>
                <w:color w:val="000000"/>
              </w:rPr>
              <w:t>ORF3a:G251V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F151" w14:textId="77777777" w:rsidR="007708B7" w:rsidRPr="00DD1280" w:rsidRDefault="007708B7" w:rsidP="004B0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1280">
              <w:rPr>
                <w:rFonts w:ascii="Calibri" w:eastAsia="Times New Roman" w:hAnsi="Calibri" w:cs="Calibri"/>
                <w:color w:val="000000"/>
              </w:rPr>
              <w:t>3792</w:t>
            </w:r>
          </w:p>
        </w:tc>
      </w:tr>
      <w:tr w:rsidR="007708B7" w:rsidRPr="00DD1280" w14:paraId="6BDD4045" w14:textId="77777777" w:rsidTr="004B01B4">
        <w:trPr>
          <w:trHeight w:val="30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EC57" w14:textId="77777777" w:rsidR="007708B7" w:rsidRPr="00DD1280" w:rsidRDefault="007708B7" w:rsidP="004B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1280">
              <w:rPr>
                <w:rFonts w:ascii="Calibri" w:eastAsia="Times New Roman" w:hAnsi="Calibri" w:cs="Calibri"/>
                <w:color w:val="000000"/>
              </w:rPr>
              <w:t>NSP4:S76S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800D" w14:textId="77777777" w:rsidR="007708B7" w:rsidRPr="00DD1280" w:rsidRDefault="007708B7" w:rsidP="004B0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1280">
              <w:rPr>
                <w:rFonts w:ascii="Calibri" w:eastAsia="Times New Roman" w:hAnsi="Calibri" w:cs="Calibri"/>
                <w:color w:val="000000"/>
              </w:rPr>
              <w:t>3743</w:t>
            </w:r>
          </w:p>
        </w:tc>
      </w:tr>
      <w:tr w:rsidR="007708B7" w:rsidRPr="00DD1280" w14:paraId="132298E7" w14:textId="77777777" w:rsidTr="004B01B4">
        <w:trPr>
          <w:trHeight w:val="30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9732" w14:textId="77777777" w:rsidR="007708B7" w:rsidRPr="00DD1280" w:rsidRDefault="007708B7" w:rsidP="004B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1280">
              <w:rPr>
                <w:rFonts w:ascii="Calibri" w:eastAsia="Times New Roman" w:hAnsi="Calibri" w:cs="Calibri"/>
                <w:color w:val="000000"/>
              </w:rPr>
              <w:t>NSP15:L216L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2405" w14:textId="77777777" w:rsidR="007708B7" w:rsidRPr="00DD1280" w:rsidRDefault="007708B7" w:rsidP="004B0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1280">
              <w:rPr>
                <w:rFonts w:ascii="Calibri" w:eastAsia="Times New Roman" w:hAnsi="Calibri" w:cs="Calibri"/>
                <w:color w:val="000000"/>
              </w:rPr>
              <w:t>2479</w:t>
            </w:r>
          </w:p>
        </w:tc>
      </w:tr>
      <w:tr w:rsidR="007708B7" w:rsidRPr="00DD1280" w14:paraId="3D6B17B7" w14:textId="77777777" w:rsidTr="004B01B4">
        <w:trPr>
          <w:trHeight w:val="30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9B87" w14:textId="77777777" w:rsidR="007708B7" w:rsidRPr="00DD1280" w:rsidRDefault="007708B7" w:rsidP="004B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1280">
              <w:rPr>
                <w:rFonts w:ascii="Calibri" w:eastAsia="Times New Roman" w:hAnsi="Calibri" w:cs="Calibri"/>
                <w:color w:val="000000"/>
              </w:rPr>
              <w:t>NSP14:L7L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5A10" w14:textId="77777777" w:rsidR="007708B7" w:rsidRPr="00DD1280" w:rsidRDefault="007708B7" w:rsidP="004B0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1280">
              <w:rPr>
                <w:rFonts w:ascii="Calibri" w:eastAsia="Times New Roman" w:hAnsi="Calibri" w:cs="Calibri"/>
                <w:color w:val="000000"/>
              </w:rPr>
              <w:t>1813</w:t>
            </w:r>
          </w:p>
        </w:tc>
      </w:tr>
      <w:tr w:rsidR="007708B7" w:rsidRPr="00DD1280" w14:paraId="1068FCC3" w14:textId="77777777" w:rsidTr="004B01B4">
        <w:trPr>
          <w:trHeight w:val="30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A3B7" w14:textId="77777777" w:rsidR="007708B7" w:rsidRPr="00DD1280" w:rsidRDefault="007708B7" w:rsidP="004B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1280">
              <w:rPr>
                <w:rFonts w:ascii="Calibri" w:eastAsia="Times New Roman" w:hAnsi="Calibri" w:cs="Calibri"/>
                <w:color w:val="000000"/>
              </w:rPr>
              <w:t>S:T723T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9452" w14:textId="77777777" w:rsidR="007708B7" w:rsidRPr="00DD1280" w:rsidRDefault="007708B7" w:rsidP="004B0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1280">
              <w:rPr>
                <w:rFonts w:ascii="Calibri" w:eastAsia="Times New Roman" w:hAnsi="Calibri" w:cs="Calibri"/>
                <w:color w:val="000000"/>
              </w:rPr>
              <w:t>1799</w:t>
            </w:r>
          </w:p>
        </w:tc>
      </w:tr>
      <w:tr w:rsidR="007708B7" w:rsidRPr="00DD1280" w14:paraId="34F2E2ED" w14:textId="77777777" w:rsidTr="004B01B4">
        <w:trPr>
          <w:trHeight w:val="30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78B1" w14:textId="77777777" w:rsidR="007708B7" w:rsidRPr="00DD1280" w:rsidRDefault="007708B7" w:rsidP="004B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1280">
              <w:rPr>
                <w:rFonts w:ascii="Calibri" w:eastAsia="Times New Roman" w:hAnsi="Calibri" w:cs="Calibri"/>
                <w:color w:val="000000"/>
              </w:rPr>
              <w:t>NSP5:G15S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EC74" w14:textId="77777777" w:rsidR="007708B7" w:rsidRPr="00DD1280" w:rsidRDefault="007708B7" w:rsidP="004B0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1280">
              <w:rPr>
                <w:rFonts w:ascii="Calibri" w:eastAsia="Times New Roman" w:hAnsi="Calibri" w:cs="Calibri"/>
                <w:color w:val="000000"/>
              </w:rPr>
              <w:t>1798</w:t>
            </w:r>
          </w:p>
        </w:tc>
      </w:tr>
      <w:tr w:rsidR="007708B7" w:rsidRPr="00DD1280" w14:paraId="39C52287" w14:textId="77777777" w:rsidTr="004B01B4">
        <w:trPr>
          <w:trHeight w:val="30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6E32" w14:textId="77777777" w:rsidR="007708B7" w:rsidRPr="00DD1280" w:rsidRDefault="007708B7" w:rsidP="004B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1280">
              <w:rPr>
                <w:rFonts w:ascii="Calibri" w:eastAsia="Times New Roman" w:hAnsi="Calibri" w:cs="Calibri"/>
                <w:color w:val="000000"/>
              </w:rPr>
              <w:t>NSP13:Y541C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54AC" w14:textId="77777777" w:rsidR="007708B7" w:rsidRPr="00DD1280" w:rsidRDefault="007708B7" w:rsidP="004B0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1280">
              <w:rPr>
                <w:rFonts w:ascii="Calibri" w:eastAsia="Times New Roman" w:hAnsi="Calibri" w:cs="Calibri"/>
                <w:color w:val="000000"/>
              </w:rPr>
              <w:t>1780</w:t>
            </w:r>
          </w:p>
        </w:tc>
      </w:tr>
      <w:tr w:rsidR="007708B7" w:rsidRPr="00DD1280" w14:paraId="00A9445C" w14:textId="77777777" w:rsidTr="004B01B4">
        <w:trPr>
          <w:trHeight w:val="30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58ED" w14:textId="77777777" w:rsidR="007708B7" w:rsidRPr="00DD1280" w:rsidRDefault="007708B7" w:rsidP="004B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1280">
              <w:rPr>
                <w:rFonts w:ascii="Calibri" w:eastAsia="Times New Roman" w:hAnsi="Calibri" w:cs="Calibri"/>
                <w:color w:val="000000"/>
              </w:rPr>
              <w:t>NSP13:P504L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6BAB" w14:textId="77777777" w:rsidR="007708B7" w:rsidRPr="00DD1280" w:rsidRDefault="007708B7" w:rsidP="004B0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1280">
              <w:rPr>
                <w:rFonts w:ascii="Calibri" w:eastAsia="Times New Roman" w:hAnsi="Calibri" w:cs="Calibri"/>
                <w:color w:val="000000"/>
              </w:rPr>
              <w:t>1736</w:t>
            </w:r>
          </w:p>
        </w:tc>
      </w:tr>
      <w:tr w:rsidR="007708B7" w:rsidRPr="00DD1280" w14:paraId="76C40C2E" w14:textId="77777777" w:rsidTr="004B01B4">
        <w:trPr>
          <w:trHeight w:val="30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2A9A" w14:textId="77777777" w:rsidR="007708B7" w:rsidRPr="00DD1280" w:rsidRDefault="007708B7" w:rsidP="004B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D1280">
              <w:rPr>
                <w:rFonts w:ascii="Calibri" w:eastAsia="Times New Roman" w:hAnsi="Calibri" w:cs="Calibri"/>
                <w:color w:val="000000"/>
              </w:rPr>
              <w:t>NSP2:P585S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4418" w14:textId="77777777" w:rsidR="007708B7" w:rsidRPr="00DD1280" w:rsidRDefault="007708B7" w:rsidP="004B0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D1280">
              <w:rPr>
                <w:rFonts w:ascii="Calibri" w:eastAsia="Times New Roman" w:hAnsi="Calibri" w:cs="Calibri"/>
                <w:color w:val="000000"/>
              </w:rPr>
              <w:t>1701</w:t>
            </w:r>
          </w:p>
        </w:tc>
      </w:tr>
      <w:tr w:rsidR="007708B7" w:rsidRPr="00DD1280" w14:paraId="59162CC2" w14:textId="77777777" w:rsidTr="004B01B4">
        <w:trPr>
          <w:trHeight w:val="30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43B24" w14:textId="77777777" w:rsidR="007708B7" w:rsidRPr="00DD1280" w:rsidRDefault="007708B7" w:rsidP="004B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5A29">
              <w:rPr>
                <w:rFonts w:ascii="Calibri" w:eastAsia="Times New Roman" w:hAnsi="Calibri" w:cs="Calibri"/>
                <w:color w:val="000000"/>
              </w:rPr>
              <w:t>NSP2:I559V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DCCC9" w14:textId="77777777" w:rsidR="007708B7" w:rsidRPr="00DD1280" w:rsidRDefault="007708B7" w:rsidP="004B0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25A29">
              <w:rPr>
                <w:rFonts w:ascii="Calibri" w:eastAsia="Times New Roman" w:hAnsi="Calibri" w:cs="Calibri"/>
                <w:color w:val="000000"/>
              </w:rPr>
              <w:tab/>
              <w:t>1615</w:t>
            </w:r>
          </w:p>
        </w:tc>
      </w:tr>
    </w:tbl>
    <w:p w14:paraId="69D6C98F" w14:textId="0D17C13C" w:rsidR="007708B7" w:rsidRDefault="007708B7"/>
    <w:p w14:paraId="635CDD08" w14:textId="77777777" w:rsidR="007708B7" w:rsidRDefault="007708B7">
      <w:r>
        <w:br w:type="page"/>
      </w:r>
    </w:p>
    <w:p w14:paraId="6136C45B" w14:textId="77777777" w:rsidR="00DD1280" w:rsidRDefault="00DD1280"/>
    <w:p w14:paraId="6B7E8C67" w14:textId="180AEC62" w:rsidR="001326C6" w:rsidRDefault="001326C6">
      <w:r>
        <w:rPr>
          <w:noProof/>
        </w:rPr>
        <w:drawing>
          <wp:inline distT="0" distB="0" distL="0" distR="0" wp14:anchorId="315673A4" wp14:editId="43A447D1">
            <wp:extent cx="6324600" cy="3162299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4600" cy="31622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6C29F5" w14:textId="3836AABB" w:rsidR="001326C6" w:rsidRDefault="001326C6">
      <w:r>
        <w:rPr>
          <w:noProof/>
        </w:rPr>
        <w:drawing>
          <wp:inline distT="0" distB="0" distL="0" distR="0" wp14:anchorId="24408EBE" wp14:editId="5BB0DB73">
            <wp:extent cx="6324600" cy="31623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4600" cy="3162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br w:type="page"/>
      </w:r>
    </w:p>
    <w:p w14:paraId="74886A9F" w14:textId="12FA923B" w:rsidR="003B0722" w:rsidRDefault="001326C6">
      <w:r>
        <w:rPr>
          <w:noProof/>
        </w:rPr>
        <w:lastRenderedPageBreak/>
        <w:drawing>
          <wp:inline distT="0" distB="0" distL="0" distR="0" wp14:anchorId="491CBF13" wp14:editId="4125F8CA">
            <wp:extent cx="6324600" cy="31623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4600" cy="3162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1C8A3E5" wp14:editId="79446673">
            <wp:extent cx="6324600" cy="31623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4600" cy="3162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B0722">
      <w:pgSz w:w="12240" w:h="15840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B86"/>
    <w:rsid w:val="001326C6"/>
    <w:rsid w:val="0021439F"/>
    <w:rsid w:val="00225A29"/>
    <w:rsid w:val="003B0722"/>
    <w:rsid w:val="004856D0"/>
    <w:rsid w:val="00534C8E"/>
    <w:rsid w:val="00590B88"/>
    <w:rsid w:val="006E3B86"/>
    <w:rsid w:val="007708B7"/>
    <w:rsid w:val="00923B05"/>
    <w:rsid w:val="00DD1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EA2789"/>
  <w15:chartTrackingRefBased/>
  <w15:docId w15:val="{9474A3B7-80F0-44F9-BFD7-CCAF3BE26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5A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A2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272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7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203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Manuel Giorgi</dc:creator>
  <cp:keywords/>
  <dc:description/>
  <cp:lastModifiedBy>Federico Manuel Giorgi</cp:lastModifiedBy>
  <cp:revision>8</cp:revision>
  <dcterms:created xsi:type="dcterms:W3CDTF">2020-06-29T22:29:00Z</dcterms:created>
  <dcterms:modified xsi:type="dcterms:W3CDTF">2020-06-29T23:49:00Z</dcterms:modified>
</cp:coreProperties>
</file>